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F8F" w:rsidRPr="005A63A6" w:rsidRDefault="006F2F8F" w:rsidP="006F2F8F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24"/>
        </w:rPr>
      </w:pPr>
      <w:r w:rsidRPr="005A63A6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6F2F8F" w:rsidRPr="00C63E03" w:rsidRDefault="006F2F8F" w:rsidP="006F2F8F">
      <w:pPr>
        <w:widowControl/>
        <w:wordWrap/>
        <w:autoSpaceDE/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63E0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C63E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63E03">
        <w:rPr>
          <w:rFonts w:ascii="Times New Roman" w:hAnsi="Times New Roman" w:cs="Times New Roman"/>
          <w:sz w:val="24"/>
          <w:szCs w:val="24"/>
        </w:rPr>
        <w:t xml:space="preserve"> Inter-observer reproducibility of the R1 measurements</w:t>
      </w:r>
    </w:p>
    <w:tbl>
      <w:tblPr>
        <w:tblStyle w:val="1"/>
        <w:tblW w:w="7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835"/>
        <w:gridCol w:w="1134"/>
      </w:tblGrid>
      <w:tr w:rsidR="006F2F8F" w:rsidRPr="00C63E03" w:rsidTr="008D5971">
        <w:tc>
          <w:tcPr>
            <w:tcW w:w="322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easured Area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C (95% C</w:t>
            </w: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I)</w:t>
            </w:r>
            <w:r w:rsidRPr="00C63E0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CV</w:t>
            </w:r>
          </w:p>
        </w:tc>
      </w:tr>
      <w:tr w:rsidR="006F2F8F" w:rsidRPr="00C63E03" w:rsidTr="008D5971">
        <w:tc>
          <w:tcPr>
            <w:tcW w:w="3227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 thalamus</w:t>
            </w:r>
          </w:p>
        </w:tc>
        <w:tc>
          <w:tcPr>
            <w:tcW w:w="2835" w:type="dxa"/>
            <w:tcBorders>
              <w:top w:val="double" w:sz="4" w:space="0" w:color="auto"/>
              <w:bottom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8945 (0.8047 to 0.9431)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.5790</w:t>
            </w:r>
          </w:p>
        </w:tc>
      </w:tr>
      <w:tr w:rsidR="006F2F8F" w:rsidRPr="00C63E03" w:rsidTr="008D5971">
        <w:tc>
          <w:tcPr>
            <w:tcW w:w="32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ft thalamu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157 (0.8439 to 0.954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.6710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 GP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720 (0.9464 to 0.9854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.8623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ft GP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552 (0.9135 to 0.9769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.8809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 frontal WM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669 (0.9382 to 0.9823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.3669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ft frontal WM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809 (0.9641 to 0.9899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.9335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 parietal WM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815 (0.9628 to 0.9908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.4467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ft parietal WM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711 (0.9406 to 0.9860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.8102</w:t>
            </w:r>
          </w:p>
        </w:tc>
      </w:tr>
      <w:tr w:rsidR="006F2F8F" w:rsidRPr="00C63E03" w:rsidTr="008D5971">
        <w:tc>
          <w:tcPr>
            <w:tcW w:w="3227" w:type="dxa"/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ht temporal WM</w:t>
            </w:r>
          </w:p>
        </w:tc>
        <w:tc>
          <w:tcPr>
            <w:tcW w:w="2835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8880 (0.7838 to 0.9422)</w:t>
            </w:r>
          </w:p>
        </w:tc>
        <w:tc>
          <w:tcPr>
            <w:tcW w:w="1134" w:type="dxa"/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.8219</w:t>
            </w:r>
          </w:p>
        </w:tc>
      </w:tr>
      <w:tr w:rsidR="006F2F8F" w:rsidRPr="00C63E03" w:rsidTr="008D5971">
        <w:tc>
          <w:tcPr>
            <w:tcW w:w="322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ft temporal WM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8510 (0.7068 to 0.924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4.2971</w:t>
            </w:r>
          </w:p>
        </w:tc>
      </w:tr>
      <w:tr w:rsidR="006F2F8F" w:rsidRPr="00C63E03" w:rsidTr="008D5971">
        <w:tc>
          <w:tcPr>
            <w:tcW w:w="3227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-tumoral</w:t>
            </w:r>
            <w:proofErr w:type="spellEnd"/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2835" w:type="dxa"/>
            <w:tcBorders>
              <w:top w:val="nil"/>
              <w:bottom w:val="double" w:sz="4" w:space="0" w:color="auto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532 (0.9146 to 0.9744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.0605</w:t>
            </w:r>
          </w:p>
        </w:tc>
      </w:tr>
      <w:tr w:rsidR="006F2F8F" w:rsidRPr="00C63E03" w:rsidTr="008D5971">
        <w:tc>
          <w:tcPr>
            <w:tcW w:w="32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erall areas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9437 (0.9318 to 0.9535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.6570</w:t>
            </w:r>
          </w:p>
        </w:tc>
      </w:tr>
    </w:tbl>
    <w:p w:rsidR="006F2F8F" w:rsidRPr="00C63E03" w:rsidRDefault="006F2F8F" w:rsidP="006F2F8F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3E03">
        <w:rPr>
          <w:rFonts w:ascii="Times New Roman" w:hAnsi="Times New Roman" w:cs="Times New Roman"/>
          <w:sz w:val="24"/>
          <w:szCs w:val="24"/>
        </w:rPr>
        <w:t>Note: ICC=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 xml:space="preserve"> correlation coefficient, CV=coefficient of variation, CI=confidence interval, GP=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pallidus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>, WM=white matter.</w:t>
      </w:r>
    </w:p>
    <w:p w:rsidR="006F2F8F" w:rsidRPr="00EB1199" w:rsidRDefault="006F2F8F" w:rsidP="00EB1199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3E03">
        <w:rPr>
          <w:rFonts w:ascii="Times New Roman" w:hAnsi="Times New Roman" w:cs="Times New Roman"/>
          <w:sz w:val="24"/>
          <w:szCs w:val="24"/>
        </w:rPr>
        <w:t>* ICC values were categorized as follows: &lt;0.40, poor; 0.40-0.59. fair; 0.60-0.74, good; and &gt;0.74, excellent.</w:t>
      </w:r>
      <w:bookmarkStart w:id="0" w:name="_GoBack"/>
      <w:bookmarkEnd w:id="0"/>
    </w:p>
    <w:sectPr w:rsidR="006F2F8F" w:rsidRPr="00EB1199" w:rsidSect="00107133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ED9" w:rsidRDefault="00697ED9">
      <w:r>
        <w:separator/>
      </w:r>
    </w:p>
  </w:endnote>
  <w:endnote w:type="continuationSeparator" w:id="0">
    <w:p w:rsidR="00697ED9" w:rsidRDefault="00697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489962"/>
      <w:docPartObj>
        <w:docPartGallery w:val="Page Numbers (Bottom of Page)"/>
        <w:docPartUnique/>
      </w:docPartObj>
    </w:sdtPr>
    <w:sdtEndPr/>
    <w:sdtContent>
      <w:p w:rsidR="0030626E" w:rsidRDefault="006F2F8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1199" w:rsidRPr="00EB1199">
          <w:rPr>
            <w:noProof/>
            <w:lang w:val="ko-KR"/>
          </w:rPr>
          <w:t>1</w:t>
        </w:r>
        <w:r>
          <w:fldChar w:fldCharType="end"/>
        </w:r>
      </w:p>
    </w:sdtContent>
  </w:sdt>
  <w:p w:rsidR="0030626E" w:rsidRDefault="00697ED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ED9" w:rsidRDefault="00697ED9">
      <w:r>
        <w:separator/>
      </w:r>
    </w:p>
  </w:footnote>
  <w:footnote w:type="continuationSeparator" w:id="0">
    <w:p w:rsidR="00697ED9" w:rsidRDefault="00697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F8F"/>
    <w:rsid w:val="00697ED9"/>
    <w:rsid w:val="006F2F8F"/>
    <w:rsid w:val="00702A50"/>
    <w:rsid w:val="00EB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EB11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B11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EB11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B1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-US -009</dc:creator>
  <cp:lastModifiedBy>MAM-US -009</cp:lastModifiedBy>
  <cp:revision>2</cp:revision>
  <dcterms:created xsi:type="dcterms:W3CDTF">2018-02-04T05:59:00Z</dcterms:created>
  <dcterms:modified xsi:type="dcterms:W3CDTF">2018-02-04T06:08:00Z</dcterms:modified>
</cp:coreProperties>
</file>